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265" w:rsidRDefault="005C1069">
      <w:pPr>
        <w:pStyle w:val="1"/>
      </w:pPr>
      <w:r>
        <w:t>Supplementary File 1: Contributing Members of the JNET</w:t>
      </w:r>
    </w:p>
    <w:p w:rsidR="00C82265" w:rsidRDefault="005C1069">
      <w:r>
        <w:t xml:space="preserve">The following members of the Japan NBI Expert Team (JNET) contributed to this research by proposing the theoretical framework for the study, writing and proofreading the manuscript, and collecting </w:t>
      </w:r>
      <w:r>
        <w:t>data.</w:t>
      </w:r>
    </w:p>
    <w:p w:rsidR="00C82265" w:rsidRDefault="005C1069">
      <w:r>
        <w:rPr>
          <w:b/>
        </w:rPr>
        <w:t>Hiroaki Ikematsu</w:t>
      </w:r>
      <w:r>
        <w:t xml:space="preserve"> (Department of Gastroenterology and Endoscopy, National Cancer Center Hospital East)</w:t>
      </w:r>
    </w:p>
    <w:p w:rsidR="00C82265" w:rsidRDefault="005C1069">
      <w:r>
        <w:rPr>
          <w:b/>
        </w:rPr>
        <w:t>Hirohisa Machida</w:t>
      </w:r>
      <w:r>
        <w:t xml:space="preserve"> (Machida Gastrointestinal Hospital)</w:t>
      </w:r>
    </w:p>
    <w:p w:rsidR="00C82265" w:rsidRDefault="005C1069">
      <w:r>
        <w:rPr>
          <w:b/>
        </w:rPr>
        <w:t>Hiroshi Kashida</w:t>
      </w:r>
      <w:r>
        <w:t xml:space="preserve"> (Department of Gastroenterology and Hepatology, Kindai University Faculty of Me</w:t>
      </w:r>
      <w:r>
        <w:t>dicine)</w:t>
      </w:r>
    </w:p>
    <w:p w:rsidR="00C82265" w:rsidRDefault="005C1069">
      <w:r>
        <w:rPr>
          <w:b/>
        </w:rPr>
        <w:t>Hiroshi Kawano</w:t>
      </w:r>
      <w:r w:rsidR="00FC3206">
        <w:rPr>
          <w:b/>
        </w:rPr>
        <w:t xml:space="preserve"> </w:t>
      </w:r>
      <w:r w:rsidR="00FC3206" w:rsidRPr="005C1069">
        <w:t>(</w:t>
      </w:r>
      <w:proofErr w:type="spellStart"/>
      <w:proofErr w:type="gramStart"/>
      <w:r w:rsidR="00FC3206" w:rsidRPr="005C1069">
        <w:rPr>
          <w:rFonts w:hint="eastAsia"/>
        </w:rPr>
        <w:t>St.Mary's</w:t>
      </w:r>
      <w:proofErr w:type="spellEnd"/>
      <w:proofErr w:type="gramEnd"/>
      <w:r w:rsidR="00FC3206" w:rsidRPr="005C1069">
        <w:rPr>
          <w:rFonts w:hint="eastAsia"/>
        </w:rPr>
        <w:t xml:space="preserve"> Hospital</w:t>
      </w:r>
      <w:r w:rsidR="00FC3206" w:rsidRPr="005C1069">
        <w:t>)</w:t>
      </w:r>
    </w:p>
    <w:p w:rsidR="00C82265" w:rsidRDefault="005C1069">
      <w:r>
        <w:rPr>
          <w:b/>
        </w:rPr>
        <w:t>Hiro-o Yamano</w:t>
      </w:r>
      <w:r>
        <w:t xml:space="preserve"> (Department of Gastroenterology and Hepatology, Sappo</w:t>
      </w:r>
      <w:bookmarkStart w:id="0" w:name="_GoBack"/>
      <w:bookmarkEnd w:id="0"/>
      <w:r>
        <w:t>ro Medical University School of Medicine)</w:t>
      </w:r>
    </w:p>
    <w:p w:rsidR="00C82265" w:rsidRDefault="005C1069">
      <w:r>
        <w:rPr>
          <w:b/>
        </w:rPr>
        <w:t>Ichiro Hirata</w:t>
      </w:r>
      <w:r>
        <w:t xml:space="preserve"> (Department of Gastroenterology, Osaka Central Hospital)</w:t>
      </w:r>
    </w:p>
    <w:p w:rsidR="00C82265" w:rsidRDefault="005C1069">
      <w:r>
        <w:rPr>
          <w:b/>
        </w:rPr>
        <w:t>Kinichi Hotta</w:t>
      </w:r>
      <w:r>
        <w:t xml:space="preserve"> (Shizuoka Cancer Center)</w:t>
      </w:r>
    </w:p>
    <w:p w:rsidR="00C82265" w:rsidRDefault="005C1069">
      <w:r>
        <w:rPr>
          <w:b/>
        </w:rPr>
        <w:t>Kuang-I Fu</w:t>
      </w:r>
      <w:r>
        <w:t xml:space="preserve"> (De</w:t>
      </w:r>
      <w:r>
        <w:t>partment of Endoscopy, Kanma Memorial Hospital)</w:t>
      </w:r>
    </w:p>
    <w:p w:rsidR="00C82265" w:rsidRDefault="005C1069">
      <w:r>
        <w:rPr>
          <w:b/>
        </w:rPr>
        <w:t>Masakatsu Fukuzawa</w:t>
      </w:r>
      <w:r>
        <w:t xml:space="preserve"> (Tokyo Medical University, Gastroenterology and Hepatology)</w:t>
      </w:r>
    </w:p>
    <w:p w:rsidR="00C82265" w:rsidRDefault="005C1069">
      <w:r>
        <w:rPr>
          <w:b/>
        </w:rPr>
        <w:t>Masashi Misawa</w:t>
      </w:r>
      <w:r>
        <w:t xml:space="preserve"> (Digestive Disease Center, Showa University Northern Yokohama Hospital)</w:t>
      </w:r>
    </w:p>
    <w:p w:rsidR="00C82265" w:rsidRDefault="005C1069">
      <w:r>
        <w:rPr>
          <w:b/>
        </w:rPr>
        <w:t>Mineo Iwatate</w:t>
      </w:r>
      <w:r>
        <w:t xml:space="preserve"> (Gastrointestinal Center and</w:t>
      </w:r>
      <w:r>
        <w:t xml:space="preserve"> Institute of Minimally Invasive Endoscopic Care, Sano Hospital)</w:t>
      </w:r>
    </w:p>
    <w:p w:rsidR="00C82265" w:rsidRDefault="005C1069">
      <w:r>
        <w:rPr>
          <w:b/>
        </w:rPr>
        <w:t>Naohisa Yoshida</w:t>
      </w:r>
      <w:r>
        <w:t xml:space="preserve"> (Department of Molecular Gastroenterology and Hepatology, Kyoto Prefectural University of Medicine, Graduate School of Medical Science)</w:t>
      </w:r>
    </w:p>
    <w:p w:rsidR="00C82265" w:rsidRDefault="005C1069">
      <w:r>
        <w:rPr>
          <w:b/>
        </w:rPr>
        <w:t>Naoko Nakano</w:t>
      </w:r>
      <w:r>
        <w:t xml:space="preserve"> (Department of Gastroenter</w:t>
      </w:r>
      <w:r>
        <w:t>ology, Fujita Health University)</w:t>
      </w:r>
    </w:p>
    <w:p w:rsidR="00C82265" w:rsidRDefault="005C1069">
      <w:r>
        <w:rPr>
          <w:b/>
        </w:rPr>
        <w:t>Naoto Sakamoto</w:t>
      </w:r>
      <w:r>
        <w:t xml:space="preserve"> (Sakamoto Endoscopy Clinic)</w:t>
      </w:r>
    </w:p>
    <w:p w:rsidR="00C82265" w:rsidRDefault="005C1069">
      <w:r>
        <w:rPr>
          <w:b/>
        </w:rPr>
        <w:t>Naoto Tamai</w:t>
      </w:r>
      <w:r>
        <w:t xml:space="preserve"> (Department of Endoscopy, The Jikei University School of Medicine)</w:t>
      </w:r>
    </w:p>
    <w:p w:rsidR="00C82265" w:rsidRDefault="005C1069">
      <w:r>
        <w:rPr>
          <w:b/>
        </w:rPr>
        <w:t>Nana Hayashi</w:t>
      </w:r>
      <w:r>
        <w:t xml:space="preserve"> (Department of Gastroenterology, Hiroshima University Hospital)</w:t>
      </w:r>
    </w:p>
    <w:p w:rsidR="00C82265" w:rsidRDefault="005C1069">
      <w:r>
        <w:rPr>
          <w:b/>
        </w:rPr>
        <w:t>Nozomu Kobayashi</w:t>
      </w:r>
      <w:r>
        <w:t xml:space="preserve"> (Endosc</w:t>
      </w:r>
      <w:r>
        <w:t>opy Division, National Cancer Center Hospital)</w:t>
      </w:r>
    </w:p>
    <w:p w:rsidR="00C82265" w:rsidRDefault="005C1069">
      <w:r>
        <w:rPr>
          <w:b/>
        </w:rPr>
        <w:t>Osamu Turuta</w:t>
      </w:r>
      <w:r>
        <w:t xml:space="preserve"> (Department of Gastroenterology, St. Mary's Hospital)</w:t>
      </w:r>
    </w:p>
    <w:p w:rsidR="00C82265" w:rsidRDefault="005C1069">
      <w:r>
        <w:rPr>
          <w:b/>
        </w:rPr>
        <w:lastRenderedPageBreak/>
        <w:t>Shoichi Saito</w:t>
      </w:r>
      <w:r>
        <w:t xml:space="preserve"> (Department of Lower GI, Cancer Institute Hospital of Japanese Foundation for Cancer Research)</w:t>
      </w:r>
    </w:p>
    <w:p w:rsidR="00C82265" w:rsidRDefault="005C1069">
      <w:r>
        <w:rPr>
          <w:b/>
        </w:rPr>
        <w:t>Shin-ei Kudo</w:t>
      </w:r>
      <w:r>
        <w:t xml:space="preserve"> (Digestive Disease C</w:t>
      </w:r>
      <w:r>
        <w:t>enter, Showa University Northern Yokohama Hospital)</w:t>
      </w:r>
    </w:p>
    <w:p w:rsidR="00C82265" w:rsidRDefault="005C1069">
      <w:r>
        <w:rPr>
          <w:b/>
        </w:rPr>
        <w:t>Shinji Tanaka</w:t>
      </w:r>
      <w:r>
        <w:t xml:space="preserve"> (JA Onomichi General Hospital)</w:t>
      </w:r>
    </w:p>
    <w:p w:rsidR="00C82265" w:rsidRDefault="005C1069">
      <w:r>
        <w:rPr>
          <w:b/>
        </w:rPr>
        <w:t>Shigeaki Yoshida</w:t>
      </w:r>
      <w:r>
        <w:t xml:space="preserve"> (CEO, Aomori Prefectural Hospital Administration)</w:t>
      </w:r>
    </w:p>
    <w:p w:rsidR="00C82265" w:rsidRDefault="005C1069">
      <w:r>
        <w:rPr>
          <w:b/>
        </w:rPr>
        <w:t>Shiro Oka</w:t>
      </w:r>
      <w:r>
        <w:t xml:space="preserve"> (Department of Gastroenterology, Hiroshima University Hospital)</w:t>
      </w:r>
    </w:p>
    <w:p w:rsidR="00C82265" w:rsidRDefault="005C1069">
      <w:pPr>
        <w:rPr>
          <w:rFonts w:hint="eastAsia"/>
          <w:lang w:eastAsia="ja-JP"/>
        </w:rPr>
      </w:pPr>
      <w:r>
        <w:rPr>
          <w:b/>
        </w:rPr>
        <w:t>Takeshi Nakajima</w:t>
      </w:r>
      <w:r w:rsidR="00FC3206">
        <w:rPr>
          <w:rFonts w:hint="eastAsia"/>
          <w:b/>
          <w:lang w:eastAsia="ja-JP"/>
        </w:rPr>
        <w:t xml:space="preserve"> </w:t>
      </w:r>
      <w:r w:rsidR="00FC3206" w:rsidRPr="00FC3206">
        <w:rPr>
          <w:lang w:eastAsia="ja-JP"/>
        </w:rPr>
        <w:t>(Department of Genetic </w:t>
      </w:r>
      <w:r w:rsidR="00FC3206" w:rsidRPr="00FC3206">
        <w:rPr>
          <w:bCs/>
          <w:lang w:eastAsia="ja-JP"/>
        </w:rPr>
        <w:t>Oncology</w:t>
      </w:r>
      <w:r w:rsidR="00FC3206" w:rsidRPr="00FC3206">
        <w:rPr>
          <w:lang w:eastAsia="ja-JP"/>
        </w:rPr>
        <w:t>, </w:t>
      </w:r>
      <w:r w:rsidR="00FC3206" w:rsidRPr="00FC3206">
        <w:rPr>
          <w:bCs/>
          <w:lang w:eastAsia="ja-JP"/>
        </w:rPr>
        <w:t>Osaka International Cancer</w:t>
      </w:r>
      <w:r w:rsidR="00FC3206" w:rsidRPr="00FC3206">
        <w:rPr>
          <w:lang w:eastAsia="ja-JP"/>
        </w:rPr>
        <w:t> Institute)</w:t>
      </w:r>
    </w:p>
    <w:p w:rsidR="00C82265" w:rsidRDefault="005C1069">
      <w:r>
        <w:rPr>
          <w:b/>
        </w:rPr>
        <w:t>T</w:t>
      </w:r>
      <w:r>
        <w:rPr>
          <w:b/>
        </w:rPr>
        <w:t xml:space="preserve">akeshi </w:t>
      </w:r>
      <w:proofErr w:type="spellStart"/>
      <w:r>
        <w:rPr>
          <w:b/>
        </w:rPr>
        <w:t>Terai</w:t>
      </w:r>
      <w:proofErr w:type="spellEnd"/>
      <w:r>
        <w:t xml:space="preserve"> (</w:t>
      </w:r>
      <w:proofErr w:type="spellStart"/>
      <w:r>
        <w:t>Terai</w:t>
      </w:r>
      <w:proofErr w:type="spellEnd"/>
      <w:r>
        <w:t xml:space="preserve"> Clinic)</w:t>
      </w:r>
    </w:p>
    <w:p w:rsidR="00C82265" w:rsidRDefault="005C1069">
      <w:r>
        <w:rPr>
          <w:b/>
        </w:rPr>
        <w:t>Takahisa Matsuda</w:t>
      </w:r>
      <w:r>
        <w:t xml:space="preserve"> (Division of Gastroenterology and Hepatology, Toho University Omori Medical Center)</w:t>
      </w:r>
    </w:p>
    <w:p w:rsidR="00C82265" w:rsidRDefault="005C1069">
      <w:r>
        <w:rPr>
          <w:b/>
        </w:rPr>
        <w:t>Takahiro Fujii</w:t>
      </w:r>
      <w:r>
        <w:t xml:space="preserve"> (Takahiro Fujii Clinic)</w:t>
      </w:r>
    </w:p>
    <w:p w:rsidR="00C82265" w:rsidRDefault="005C1069">
      <w:r>
        <w:rPr>
          <w:b/>
        </w:rPr>
        <w:t>Takahiro Horimatsu</w:t>
      </w:r>
      <w:r>
        <w:t xml:space="preserve"> (Institute for Advancement of Clinical and Translational Science, Kyoto University Hospital)</w:t>
      </w:r>
    </w:p>
    <w:p w:rsidR="00C82265" w:rsidRDefault="005C1069">
      <w:r>
        <w:rPr>
          <w:b/>
        </w:rPr>
        <w:t>Toshio Uraoka</w:t>
      </w:r>
      <w:r>
        <w:t xml:space="preserve"> (Department of Gastroenterology and Hepatology, Gunma University Graduate School of Medicine)</w:t>
      </w:r>
    </w:p>
    <w:p w:rsidR="00C82265" w:rsidRDefault="005C1069">
      <w:r>
        <w:rPr>
          <w:b/>
        </w:rPr>
        <w:t>Toshihiro Kusaka</w:t>
      </w:r>
      <w:r>
        <w:t xml:space="preserve"> (Gastroenterology, Senshunkai Hospita</w:t>
      </w:r>
      <w:r>
        <w:t>l)</w:t>
      </w:r>
    </w:p>
    <w:p w:rsidR="00C82265" w:rsidRDefault="005C1069">
      <w:r>
        <w:rPr>
          <w:b/>
        </w:rPr>
        <w:t>Yasushi Sano</w:t>
      </w:r>
      <w:r>
        <w:t xml:space="preserve"> (Gastrointestinal Center, Sano Hospital)</w:t>
      </w:r>
    </w:p>
    <w:p w:rsidR="00C82265" w:rsidRDefault="005C1069">
      <w:r>
        <w:rPr>
          <w:b/>
        </w:rPr>
        <w:t>Yoshiki Wada</w:t>
      </w:r>
      <w:r>
        <w:t xml:space="preserve"> (Wada Clinic)</w:t>
      </w:r>
    </w:p>
    <w:p w:rsidR="00C82265" w:rsidRDefault="005C1069">
      <w:r>
        <w:rPr>
          <w:b/>
        </w:rPr>
        <w:t>Yoji Takeuchi</w:t>
      </w:r>
      <w:r>
        <w:t xml:space="preserve"> (Department of Gastroenterology and Hepatology, Gunma University Graduate School of Medicine)</w:t>
      </w:r>
    </w:p>
    <w:sectPr w:rsidR="00C822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C1069"/>
    <w:rsid w:val="00AA1D8D"/>
    <w:rsid w:val="00B47730"/>
    <w:rsid w:val="00C82265"/>
    <w:rsid w:val="00CB0664"/>
    <w:rsid w:val="00FC320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832ED3"/>
  <w14:defaultImageDpi w14:val="300"/>
  <w15:docId w15:val="{5F767C5E-B263-46F2-9018-D1ACA84E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FD027C-9215-44A3-92E1-71981395A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ndoscopyCenter</cp:lastModifiedBy>
  <cp:revision>2</cp:revision>
  <dcterms:created xsi:type="dcterms:W3CDTF">2025-03-06T05:36:00Z</dcterms:created>
  <dcterms:modified xsi:type="dcterms:W3CDTF">2025-03-06T05:36:00Z</dcterms:modified>
  <cp:category/>
</cp:coreProperties>
</file>